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2FC83" w14:textId="77777777" w:rsidR="00C47CCD" w:rsidRPr="00C47CCD" w:rsidRDefault="00C47CCD" w:rsidP="00C47CCD">
      <w:pPr>
        <w:pStyle w:val="Heading1"/>
        <w:spacing w:line="276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AU"/>
        </w:rPr>
      </w:pPr>
      <w:bookmarkStart w:id="0" w:name="_Toc182942479"/>
      <w:r w:rsidRPr="00C47CC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AU"/>
        </w:rPr>
        <w:t xml:space="preserve">Appendix </w:t>
      </w:r>
      <w:bookmarkEnd w:id="0"/>
      <w:r w:rsidRPr="00C47CC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AU"/>
        </w:rPr>
        <w:t>A</w:t>
      </w:r>
    </w:p>
    <w:p w14:paraId="55BDE45D" w14:textId="77777777" w:rsidR="00C47CCD" w:rsidRDefault="00C47CCD" w:rsidP="00C47CCD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 w:rsidRPr="00C47CCD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Interview Guide</w:t>
      </w:r>
    </w:p>
    <w:p w14:paraId="6409E169" w14:textId="77777777" w:rsidR="00C47CCD" w:rsidRPr="00C47CCD" w:rsidRDefault="00C47CCD" w:rsidP="00C47CCD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</w:p>
    <w:p w14:paraId="026DF31D" w14:textId="77777777" w:rsidR="00835A8B" w:rsidRDefault="00835A8B" w:rsidP="00835A8B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 xml:space="preserve">Date____________________ </w:t>
      </w:r>
    </w:p>
    <w:p w14:paraId="4F1461FF" w14:textId="77777777" w:rsidR="00835A8B" w:rsidRPr="00C47CCD" w:rsidRDefault="00835A8B" w:rsidP="00835A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b/>
          <w:bCs/>
          <w:kern w:val="0"/>
          <w:sz w:val="24"/>
          <w:szCs w:val="24"/>
        </w:rPr>
        <w:t>Pseudonyms____________________________</w:t>
      </w:r>
    </w:p>
    <w:p w14:paraId="1021CDF3" w14:textId="77777777" w:rsidR="0098614A" w:rsidRPr="00C47CCD" w:rsidRDefault="0098614A" w:rsidP="00835A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58613D1" w14:textId="0F6E28D9" w:rsidR="00835A8B" w:rsidRPr="00C47CCD" w:rsidRDefault="00835A8B" w:rsidP="00835A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b/>
          <w:bCs/>
          <w:kern w:val="0"/>
          <w:sz w:val="24"/>
          <w:szCs w:val="24"/>
        </w:rPr>
        <w:t>Background information</w:t>
      </w:r>
    </w:p>
    <w:p w14:paraId="3DD92315" w14:textId="18EFF591" w:rsidR="0098614A" w:rsidRPr="00C47CCD" w:rsidRDefault="00835A8B" w:rsidP="00C0595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W</w:t>
      </w:r>
      <w:r w:rsidR="00C05951" w:rsidRPr="00C47CCD">
        <w:rPr>
          <w:rFonts w:ascii="Times New Roman" w:hAnsi="Times New Roman" w:cs="Times New Roman"/>
          <w:kern w:val="0"/>
          <w:sz w:val="24"/>
          <w:szCs w:val="24"/>
        </w:rPr>
        <w:t>hat is your current age?</w:t>
      </w:r>
    </w:p>
    <w:p w14:paraId="1DC5F396" w14:textId="332ED36D" w:rsidR="00C05951" w:rsidRPr="00C47CCD" w:rsidRDefault="00C05951" w:rsidP="00C0595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Which gender do you identify yourself with?</w:t>
      </w:r>
    </w:p>
    <w:p w14:paraId="6A8FDC18" w14:textId="4D81C5A5" w:rsidR="00835A8B" w:rsidRPr="00C47CCD" w:rsidRDefault="00C05951" w:rsidP="00835A8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How many years have you been living in Australia?</w:t>
      </w:r>
    </w:p>
    <w:p w14:paraId="561BB689" w14:textId="096CADD5" w:rsidR="00835A8B" w:rsidRPr="00C47CCD" w:rsidRDefault="00C05951" w:rsidP="00835A8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What type of chronic illness or illnesses have you been diagnosed with?</w:t>
      </w:r>
    </w:p>
    <w:p w14:paraId="1DF36265" w14:textId="67B447C5" w:rsidR="00C05951" w:rsidRPr="00C47CCD" w:rsidRDefault="00C05951" w:rsidP="00C0595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How long ago were you diagnosed with it?</w:t>
      </w:r>
    </w:p>
    <w:p w14:paraId="4F386C59" w14:textId="101CB11C" w:rsidR="009C7F4E" w:rsidRPr="00C47CCD" w:rsidRDefault="00C05951" w:rsidP="00946F2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 xml:space="preserve">Where are you receiving health care from for the </w:t>
      </w:r>
      <w:r w:rsidR="009C7F4E" w:rsidRPr="00C47CCD">
        <w:rPr>
          <w:rFonts w:ascii="Times New Roman" w:hAnsi="Times New Roman" w:cs="Times New Roman"/>
          <w:kern w:val="0"/>
          <w:sz w:val="24"/>
          <w:szCs w:val="24"/>
        </w:rPr>
        <w:t xml:space="preserve">management and/or treatment? For example, </w:t>
      </w:r>
      <w:r w:rsidRPr="00C47CCD">
        <w:rPr>
          <w:rFonts w:ascii="Times New Roman" w:hAnsi="Times New Roman" w:cs="Times New Roman"/>
          <w:kern w:val="0"/>
          <w:sz w:val="24"/>
          <w:szCs w:val="24"/>
        </w:rPr>
        <w:t xml:space="preserve">which </w:t>
      </w:r>
      <w:r w:rsidR="009C7F4E" w:rsidRPr="00C47CCD">
        <w:rPr>
          <w:rFonts w:ascii="Times New Roman" w:hAnsi="Times New Roman" w:cs="Times New Roman"/>
          <w:kern w:val="0"/>
          <w:sz w:val="24"/>
          <w:szCs w:val="24"/>
        </w:rPr>
        <w:t xml:space="preserve">GP, </w:t>
      </w:r>
      <w:r w:rsidRPr="00C47CCD">
        <w:rPr>
          <w:rFonts w:ascii="Times New Roman" w:hAnsi="Times New Roman" w:cs="Times New Roman"/>
          <w:kern w:val="0"/>
          <w:sz w:val="24"/>
          <w:szCs w:val="24"/>
        </w:rPr>
        <w:t xml:space="preserve">which </w:t>
      </w:r>
      <w:r w:rsidR="009C7F4E" w:rsidRPr="00C47CCD">
        <w:rPr>
          <w:rFonts w:ascii="Times New Roman" w:hAnsi="Times New Roman" w:cs="Times New Roman"/>
          <w:kern w:val="0"/>
          <w:sz w:val="24"/>
          <w:szCs w:val="24"/>
        </w:rPr>
        <w:t xml:space="preserve">specialist, </w:t>
      </w:r>
      <w:r w:rsidR="00946F23" w:rsidRPr="00C47CCD">
        <w:rPr>
          <w:rFonts w:ascii="Times New Roman" w:hAnsi="Times New Roman" w:cs="Times New Roman"/>
          <w:kern w:val="0"/>
          <w:sz w:val="24"/>
          <w:szCs w:val="24"/>
        </w:rPr>
        <w:t xml:space="preserve">and/or </w:t>
      </w:r>
      <w:r w:rsidRPr="00C47CCD">
        <w:rPr>
          <w:rFonts w:ascii="Times New Roman" w:hAnsi="Times New Roman" w:cs="Times New Roman"/>
          <w:kern w:val="0"/>
          <w:sz w:val="24"/>
          <w:szCs w:val="24"/>
        </w:rPr>
        <w:t xml:space="preserve">which </w:t>
      </w:r>
      <w:r w:rsidR="00946F23" w:rsidRPr="00C47CCD">
        <w:rPr>
          <w:rFonts w:ascii="Times New Roman" w:hAnsi="Times New Roman" w:cs="Times New Roman"/>
          <w:kern w:val="0"/>
          <w:sz w:val="24"/>
          <w:szCs w:val="24"/>
        </w:rPr>
        <w:t>community health care centre</w:t>
      </w:r>
      <w:r w:rsidRPr="00C47CCD">
        <w:rPr>
          <w:rFonts w:ascii="Times New Roman" w:hAnsi="Times New Roman" w:cs="Times New Roman"/>
          <w:kern w:val="0"/>
          <w:sz w:val="24"/>
          <w:szCs w:val="24"/>
        </w:rPr>
        <w:t>?</w:t>
      </w:r>
    </w:p>
    <w:p w14:paraId="29468F62" w14:textId="77777777" w:rsidR="00C05951" w:rsidRPr="00C47CCD" w:rsidRDefault="00C05951" w:rsidP="00835A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2D233B3" w14:textId="2CDCAF87" w:rsidR="00835A8B" w:rsidRPr="00C47CCD" w:rsidRDefault="00835A8B" w:rsidP="00835A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b/>
          <w:bCs/>
          <w:kern w:val="0"/>
          <w:sz w:val="24"/>
          <w:szCs w:val="24"/>
        </w:rPr>
        <w:t>Interview questions</w:t>
      </w:r>
    </w:p>
    <w:p w14:paraId="7516161E" w14:textId="10780AC6" w:rsidR="00835A8B" w:rsidRPr="00C47CCD" w:rsidRDefault="00835A8B" w:rsidP="00835A8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 xml:space="preserve">Can you please tell me about your experiences with the care you received from </w:t>
      </w:r>
      <w:r w:rsidR="00946F23" w:rsidRPr="00C47CCD">
        <w:rPr>
          <w:rFonts w:ascii="Times New Roman" w:hAnsi="Times New Roman" w:cs="Times New Roman"/>
          <w:kern w:val="0"/>
          <w:sz w:val="24"/>
          <w:szCs w:val="24"/>
        </w:rPr>
        <w:t>the services we talked about for the</w:t>
      </w:r>
      <w:r w:rsidRPr="00C47CCD">
        <w:rPr>
          <w:rFonts w:ascii="Times New Roman" w:hAnsi="Times New Roman" w:cs="Times New Roman"/>
          <w:kern w:val="0"/>
          <w:sz w:val="24"/>
          <w:szCs w:val="24"/>
        </w:rPr>
        <w:t xml:space="preserve"> illness?</w:t>
      </w:r>
      <w:r w:rsidR="00910806" w:rsidRPr="00C47CCD">
        <w:rPr>
          <w:rFonts w:ascii="Times New Roman" w:hAnsi="Times New Roman" w:cs="Times New Roman"/>
          <w:kern w:val="0"/>
          <w:sz w:val="24"/>
          <w:szCs w:val="24"/>
        </w:rPr>
        <w:t xml:space="preserve"> This can include your physical or emotional experiences of:</w:t>
      </w:r>
    </w:p>
    <w:p w14:paraId="457C58A1" w14:textId="4903ED93" w:rsidR="00910806" w:rsidRPr="00C47CCD" w:rsidRDefault="00910806" w:rsidP="00910806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Interactions and communication with health care professionals and other staff</w:t>
      </w:r>
    </w:p>
    <w:p w14:paraId="2EE2E8F8" w14:textId="2B618485" w:rsidR="00910806" w:rsidRPr="00C47CCD" w:rsidRDefault="00910806" w:rsidP="00910806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Waiting times</w:t>
      </w:r>
    </w:p>
    <w:p w14:paraId="5ADBC84B" w14:textId="090C152B" w:rsidR="00910806" w:rsidRPr="00C47CCD" w:rsidRDefault="00910806" w:rsidP="00910806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The care you received</w:t>
      </w:r>
    </w:p>
    <w:p w14:paraId="7A8612FB" w14:textId="6170E063" w:rsidR="00910806" w:rsidRPr="00C47CCD" w:rsidRDefault="00910806" w:rsidP="00910806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The health care environment</w:t>
      </w:r>
    </w:p>
    <w:p w14:paraId="0C6427C3" w14:textId="7B95383D" w:rsidR="00910806" w:rsidRPr="00C47CCD" w:rsidRDefault="00910806" w:rsidP="00910806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Personal observations</w:t>
      </w:r>
    </w:p>
    <w:p w14:paraId="6B5B70A9" w14:textId="31948DA3" w:rsidR="00835A8B" w:rsidRPr="00C47CCD" w:rsidRDefault="00835A8B" w:rsidP="00835A8B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Prob</w:t>
      </w:r>
      <w:r w:rsidR="0098614A" w:rsidRPr="00C47CCD">
        <w:rPr>
          <w:rFonts w:ascii="Times New Roman" w:hAnsi="Times New Roman" w:cs="Times New Roman"/>
          <w:kern w:val="0"/>
          <w:sz w:val="24"/>
          <w:szCs w:val="24"/>
        </w:rPr>
        <w:t>ing questions</w:t>
      </w:r>
      <w:r w:rsidRPr="00C47CCD">
        <w:rPr>
          <w:rFonts w:ascii="Times New Roman" w:hAnsi="Times New Roman" w:cs="Times New Roman"/>
          <w:kern w:val="0"/>
          <w:sz w:val="24"/>
          <w:szCs w:val="24"/>
        </w:rPr>
        <w:t>:</w:t>
      </w:r>
    </w:p>
    <w:p w14:paraId="2DFDF5A9" w14:textId="752B9864" w:rsidR="00835A8B" w:rsidRPr="00C47CCD" w:rsidRDefault="00835A8B" w:rsidP="009108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 xml:space="preserve">What have been some positive experiences (if any)? </w:t>
      </w:r>
    </w:p>
    <w:p w14:paraId="02C62E63" w14:textId="6092B1CD" w:rsidR="00835A8B" w:rsidRPr="00C47CCD" w:rsidRDefault="00835A8B" w:rsidP="009108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lastRenderedPageBreak/>
        <w:t>Have you had any negative experiences?</w:t>
      </w:r>
    </w:p>
    <w:p w14:paraId="07EE4537" w14:textId="727BFA85" w:rsidR="00835A8B" w:rsidRPr="00C47CCD" w:rsidRDefault="00835A8B" w:rsidP="009108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Did the experiences relate to the services or the service provider(s)?</w:t>
      </w:r>
    </w:p>
    <w:p w14:paraId="486BD60C" w14:textId="68A4F7B8" w:rsidR="00910806" w:rsidRPr="00C47CCD" w:rsidRDefault="00910806" w:rsidP="009108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Any factors that you feel encouraged you to access these services</w:t>
      </w:r>
    </w:p>
    <w:p w14:paraId="391D8F73" w14:textId="703E4B81" w:rsidR="00910806" w:rsidRPr="00C47CCD" w:rsidRDefault="00910806" w:rsidP="009108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Any factors that you feel prevented you from accessing these services</w:t>
      </w:r>
    </w:p>
    <w:p w14:paraId="1D876BB1" w14:textId="77777777" w:rsidR="00910806" w:rsidRPr="00C47CCD" w:rsidRDefault="00910806" w:rsidP="00835A8B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304739C" w14:textId="39C93C1C" w:rsidR="00835A8B" w:rsidRPr="00C47CCD" w:rsidRDefault="00835A8B" w:rsidP="00835A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b/>
          <w:bCs/>
          <w:kern w:val="0"/>
          <w:sz w:val="24"/>
          <w:szCs w:val="24"/>
        </w:rPr>
        <w:t>Concluding questions and statements</w:t>
      </w:r>
    </w:p>
    <w:p w14:paraId="3CD408EE" w14:textId="77777777" w:rsidR="00835A8B" w:rsidRPr="00C47CCD" w:rsidRDefault="00835A8B" w:rsidP="00835A8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7CCD">
        <w:rPr>
          <w:rFonts w:ascii="Times New Roman" w:hAnsi="Times New Roman" w:cs="Times New Roman"/>
          <w:kern w:val="0"/>
          <w:sz w:val="24"/>
          <w:szCs w:val="24"/>
        </w:rPr>
        <w:t>Is there anything else you would like to add or share about this topic that you feel is important for me to know?</w:t>
      </w:r>
    </w:p>
    <w:p w14:paraId="2D676376" w14:textId="77777777" w:rsidR="00835A8B" w:rsidRPr="00C47CCD" w:rsidRDefault="00835A8B" w:rsidP="00835A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8564EE4" w14:textId="77777777" w:rsidR="00835A8B" w:rsidRPr="00C47CCD" w:rsidRDefault="00835A8B" w:rsidP="00835A8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21D5739" w14:textId="77777777" w:rsidR="00835A8B" w:rsidRPr="00C47CCD" w:rsidRDefault="00835A8B" w:rsidP="00835A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A7E9BF" w14:textId="77777777" w:rsidR="00835A8B" w:rsidRPr="00C47CCD" w:rsidRDefault="00835A8B" w:rsidP="00835A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BEF52A" w14:textId="77777777" w:rsidR="00835A8B" w:rsidRPr="00C47CCD" w:rsidRDefault="00835A8B" w:rsidP="00835A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D02F9D" w14:textId="77777777" w:rsidR="00835A8B" w:rsidRPr="00C47CCD" w:rsidRDefault="00835A8B" w:rsidP="00835A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BF6E54" w14:textId="77777777" w:rsidR="00835A8B" w:rsidRPr="00C47CCD" w:rsidRDefault="00835A8B" w:rsidP="00835A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F8739E" w14:textId="77777777" w:rsidR="00835A8B" w:rsidRPr="00C47CCD" w:rsidRDefault="00835A8B" w:rsidP="00835A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948D99" w14:textId="77777777" w:rsidR="00130F96" w:rsidRPr="00C47CCD" w:rsidRDefault="00130F96">
      <w:pPr>
        <w:rPr>
          <w:rFonts w:ascii="Times New Roman" w:hAnsi="Times New Roman" w:cs="Times New Roman"/>
          <w:sz w:val="24"/>
          <w:szCs w:val="24"/>
        </w:rPr>
      </w:pPr>
    </w:p>
    <w:sectPr w:rsidR="00130F96" w:rsidRPr="00C47CC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A42A9" w14:textId="77777777" w:rsidR="00C4552D" w:rsidRDefault="00C4552D" w:rsidP="00835A8B">
      <w:pPr>
        <w:spacing w:after="0" w:line="240" w:lineRule="auto"/>
      </w:pPr>
      <w:r>
        <w:separator/>
      </w:r>
    </w:p>
  </w:endnote>
  <w:endnote w:type="continuationSeparator" w:id="0">
    <w:p w14:paraId="10EEA23F" w14:textId="77777777" w:rsidR="00C4552D" w:rsidRDefault="00C4552D" w:rsidP="00835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B2269" w14:textId="77777777" w:rsidR="00C4552D" w:rsidRDefault="00C4552D" w:rsidP="00835A8B">
      <w:pPr>
        <w:spacing w:after="0" w:line="240" w:lineRule="auto"/>
      </w:pPr>
      <w:r>
        <w:separator/>
      </w:r>
    </w:p>
  </w:footnote>
  <w:footnote w:type="continuationSeparator" w:id="0">
    <w:p w14:paraId="20952F43" w14:textId="77777777" w:rsidR="00C4552D" w:rsidRDefault="00C4552D" w:rsidP="00835A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36441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C9872E" w14:textId="57D54DF3" w:rsidR="00AD1AF2" w:rsidRDefault="00AD1AF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0B0BF9" w14:textId="4F0339B4" w:rsidR="007C3ECD" w:rsidRDefault="007C3ECD" w:rsidP="00A679F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15B8A"/>
    <w:multiLevelType w:val="hybridMultilevel"/>
    <w:tmpl w:val="BF50F3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F7B23"/>
    <w:multiLevelType w:val="hybridMultilevel"/>
    <w:tmpl w:val="D75C93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F2DC6"/>
    <w:multiLevelType w:val="hybridMultilevel"/>
    <w:tmpl w:val="BF6E73D2"/>
    <w:lvl w:ilvl="0" w:tplc="C0E47A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3443FBF"/>
    <w:multiLevelType w:val="hybridMultilevel"/>
    <w:tmpl w:val="0E6CB0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587668">
    <w:abstractNumId w:val="3"/>
  </w:num>
  <w:num w:numId="2" w16cid:durableId="1073622618">
    <w:abstractNumId w:val="1"/>
  </w:num>
  <w:num w:numId="3" w16cid:durableId="1382703839">
    <w:abstractNumId w:val="0"/>
  </w:num>
  <w:num w:numId="4" w16cid:durableId="15946249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A8B"/>
    <w:rsid w:val="000C6DB8"/>
    <w:rsid w:val="00130F96"/>
    <w:rsid w:val="00301511"/>
    <w:rsid w:val="00480878"/>
    <w:rsid w:val="007C3ECD"/>
    <w:rsid w:val="00835A8B"/>
    <w:rsid w:val="00910806"/>
    <w:rsid w:val="00946F23"/>
    <w:rsid w:val="0098614A"/>
    <w:rsid w:val="009C7F4E"/>
    <w:rsid w:val="00AD1AF2"/>
    <w:rsid w:val="00B84655"/>
    <w:rsid w:val="00C05951"/>
    <w:rsid w:val="00C4552D"/>
    <w:rsid w:val="00C47CCD"/>
    <w:rsid w:val="00DC74F7"/>
    <w:rsid w:val="00E1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23194"/>
  <w15:chartTrackingRefBased/>
  <w15:docId w15:val="{5FD8C961-BC89-4BA1-87E6-9B24C73B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A8B"/>
  </w:style>
  <w:style w:type="paragraph" w:styleId="Heading1">
    <w:name w:val="heading 1"/>
    <w:basedOn w:val="Normal"/>
    <w:next w:val="Normal"/>
    <w:link w:val="Heading1Char"/>
    <w:uiPriority w:val="9"/>
    <w:qFormat/>
    <w:rsid w:val="00835A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A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835A8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35A8B"/>
  </w:style>
  <w:style w:type="paragraph" w:styleId="Header">
    <w:name w:val="header"/>
    <w:basedOn w:val="Normal"/>
    <w:link w:val="HeaderChar"/>
    <w:uiPriority w:val="99"/>
    <w:unhideWhenUsed/>
    <w:rsid w:val="00835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A8B"/>
  </w:style>
  <w:style w:type="paragraph" w:styleId="Footer">
    <w:name w:val="footer"/>
    <w:basedOn w:val="Normal"/>
    <w:link w:val="FooterChar"/>
    <w:uiPriority w:val="99"/>
    <w:unhideWhenUsed/>
    <w:rsid w:val="00835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a Singla</dc:creator>
  <cp:keywords/>
  <dc:description/>
  <cp:lastModifiedBy>Robina Singla</cp:lastModifiedBy>
  <cp:revision>5</cp:revision>
  <dcterms:created xsi:type="dcterms:W3CDTF">2025-06-23T11:03:00Z</dcterms:created>
  <dcterms:modified xsi:type="dcterms:W3CDTF">2025-06-23T11:05:00Z</dcterms:modified>
</cp:coreProperties>
</file>